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42D98" w14:textId="20AD0108" w:rsidR="00F65254" w:rsidRDefault="005F07D6" w:rsidP="005F07D6">
      <w:pPr>
        <w:pStyle w:val="Heading2"/>
        <w:spacing w:before="0" w:after="120"/>
      </w:pPr>
      <w:r>
        <w:t xml:space="preserve">Supplementary </w:t>
      </w:r>
      <w:r w:rsidR="00F65254">
        <w:t>Table 1. Meta-regression analysis</w:t>
      </w:r>
    </w:p>
    <w:p w14:paraId="04EB7AC6" w14:textId="0700C1A1" w:rsidR="00F65254" w:rsidRDefault="00F65254" w:rsidP="00F65254"/>
    <w:tbl>
      <w:tblPr>
        <w:tblStyle w:val="TableGrid"/>
        <w:tblW w:w="9762" w:type="dxa"/>
        <w:tblInd w:w="-5" w:type="dxa"/>
        <w:tblLook w:val="04A0" w:firstRow="1" w:lastRow="0" w:firstColumn="1" w:lastColumn="0" w:noHBand="0" w:noVBand="1"/>
      </w:tblPr>
      <w:tblGrid>
        <w:gridCol w:w="3197"/>
        <w:gridCol w:w="1440"/>
        <w:gridCol w:w="1800"/>
        <w:gridCol w:w="1890"/>
        <w:gridCol w:w="1435"/>
      </w:tblGrid>
      <w:tr w:rsidR="00F65254" w:rsidRPr="00F65254" w14:paraId="529AD3FB" w14:textId="77777777" w:rsidTr="00F65254">
        <w:tc>
          <w:tcPr>
            <w:tcW w:w="3197" w:type="dxa"/>
          </w:tcPr>
          <w:p w14:paraId="0C93F7E3" w14:textId="77777777" w:rsidR="00F65254" w:rsidRPr="00F65254" w:rsidRDefault="00F65254" w:rsidP="00F652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23997E68" w14:textId="4E72B851" w:rsidR="00F65254" w:rsidRPr="00F65254" w:rsidRDefault="00F65254" w:rsidP="00F652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52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800" w:type="dxa"/>
            <w:vAlign w:val="bottom"/>
          </w:tcPr>
          <w:p w14:paraId="5293256F" w14:textId="2215D318" w:rsidR="00F65254" w:rsidRPr="00F65254" w:rsidRDefault="00F65254" w:rsidP="00F652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52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1890" w:type="dxa"/>
            <w:vAlign w:val="bottom"/>
          </w:tcPr>
          <w:p w14:paraId="7210025D" w14:textId="3A500720" w:rsidR="00F65254" w:rsidRPr="00F65254" w:rsidRDefault="00F65254" w:rsidP="00F652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52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per 95% CI</w:t>
            </w:r>
          </w:p>
        </w:tc>
        <w:tc>
          <w:tcPr>
            <w:tcW w:w="1435" w:type="dxa"/>
            <w:vAlign w:val="bottom"/>
          </w:tcPr>
          <w:p w14:paraId="6B37B154" w14:textId="67D53C0D" w:rsidR="00F65254" w:rsidRPr="00F65254" w:rsidRDefault="00F65254" w:rsidP="00F652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52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F65254" w:rsidRPr="00F65254" w14:paraId="23A5A6C4" w14:textId="77777777" w:rsidTr="00F65254">
        <w:tc>
          <w:tcPr>
            <w:tcW w:w="3197" w:type="dxa"/>
          </w:tcPr>
          <w:p w14:paraId="5B20AA31" w14:textId="186AC3E0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40" w:type="dxa"/>
          </w:tcPr>
          <w:p w14:paraId="0F2E0DB8" w14:textId="52E936C0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800" w:type="dxa"/>
          </w:tcPr>
          <w:p w14:paraId="74D10AB5" w14:textId="57E63D70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890" w:type="dxa"/>
          </w:tcPr>
          <w:p w14:paraId="1294AACE" w14:textId="36CFDBC9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435" w:type="dxa"/>
          </w:tcPr>
          <w:p w14:paraId="6C696DC9" w14:textId="5F2F8FA6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65254" w:rsidRPr="00F65254" w14:paraId="7936F7A2" w14:textId="77777777" w:rsidTr="00F65254">
        <w:tc>
          <w:tcPr>
            <w:tcW w:w="3197" w:type="dxa"/>
          </w:tcPr>
          <w:p w14:paraId="24FB72AA" w14:textId="08308F8E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440" w:type="dxa"/>
          </w:tcPr>
          <w:p w14:paraId="5D6AA5D8" w14:textId="1F32A93D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800" w:type="dxa"/>
          </w:tcPr>
          <w:p w14:paraId="5F693140" w14:textId="759357FB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890" w:type="dxa"/>
          </w:tcPr>
          <w:p w14:paraId="61933FA9" w14:textId="30A33BAF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435" w:type="dxa"/>
          </w:tcPr>
          <w:p w14:paraId="68FE274F" w14:textId="01357A07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778</w:t>
            </w:r>
          </w:p>
        </w:tc>
      </w:tr>
      <w:tr w:rsidR="00F65254" w:rsidRPr="00F65254" w14:paraId="6D46EA29" w14:textId="77777777" w:rsidTr="00F65254">
        <w:tc>
          <w:tcPr>
            <w:tcW w:w="3197" w:type="dxa"/>
          </w:tcPr>
          <w:p w14:paraId="4CC6FE4F" w14:textId="65C66C2B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Estrogen-only</w:t>
            </w:r>
          </w:p>
        </w:tc>
        <w:tc>
          <w:tcPr>
            <w:tcW w:w="1440" w:type="dxa"/>
          </w:tcPr>
          <w:p w14:paraId="0916EB4D" w14:textId="6A67E058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1800" w:type="dxa"/>
          </w:tcPr>
          <w:p w14:paraId="4F4DB134" w14:textId="2E168C93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1890" w:type="dxa"/>
          </w:tcPr>
          <w:p w14:paraId="7293F5A0" w14:textId="321BBFDD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435" w:type="dxa"/>
          </w:tcPr>
          <w:p w14:paraId="3142DDE2" w14:textId="6D9C60AB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65254" w:rsidRPr="00F65254" w14:paraId="76586F90" w14:textId="77777777" w:rsidTr="00F65254">
        <w:tc>
          <w:tcPr>
            <w:tcW w:w="3197" w:type="dxa"/>
          </w:tcPr>
          <w:p w14:paraId="54921689" w14:textId="5D4CC8F6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Estrogen-progesterone</w:t>
            </w:r>
          </w:p>
        </w:tc>
        <w:tc>
          <w:tcPr>
            <w:tcW w:w="1440" w:type="dxa"/>
          </w:tcPr>
          <w:p w14:paraId="0377787D" w14:textId="521954E8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1800" w:type="dxa"/>
          </w:tcPr>
          <w:p w14:paraId="19560A69" w14:textId="30DB323B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1890" w:type="dxa"/>
          </w:tcPr>
          <w:p w14:paraId="14DA1E10" w14:textId="6422D520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435" w:type="dxa"/>
          </w:tcPr>
          <w:p w14:paraId="0EBFFCF8" w14:textId="275728B5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F65254" w:rsidRPr="00F65254" w14:paraId="44D3B299" w14:textId="77777777" w:rsidTr="00F65254">
        <w:tc>
          <w:tcPr>
            <w:tcW w:w="3197" w:type="dxa"/>
          </w:tcPr>
          <w:p w14:paraId="39BCCD5E" w14:textId="0C1002EC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Midlife</w:t>
            </w:r>
          </w:p>
        </w:tc>
        <w:tc>
          <w:tcPr>
            <w:tcW w:w="1440" w:type="dxa"/>
          </w:tcPr>
          <w:p w14:paraId="1B1F51EA" w14:textId="7A6A8356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97</w:t>
            </w:r>
          </w:p>
        </w:tc>
        <w:tc>
          <w:tcPr>
            <w:tcW w:w="1800" w:type="dxa"/>
          </w:tcPr>
          <w:p w14:paraId="1B962B6B" w14:textId="633D8096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1890" w:type="dxa"/>
          </w:tcPr>
          <w:p w14:paraId="6B0C5E31" w14:textId="497AEE8E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1435" w:type="dxa"/>
          </w:tcPr>
          <w:p w14:paraId="54867217" w14:textId="0C1EA54A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65254" w:rsidRPr="00F65254" w14:paraId="54A14B96" w14:textId="77777777" w:rsidTr="00F65254">
        <w:tc>
          <w:tcPr>
            <w:tcW w:w="3197" w:type="dxa"/>
          </w:tcPr>
          <w:p w14:paraId="0877740C" w14:textId="5301EDE3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Late life</w:t>
            </w:r>
          </w:p>
        </w:tc>
        <w:tc>
          <w:tcPr>
            <w:tcW w:w="1440" w:type="dxa"/>
          </w:tcPr>
          <w:p w14:paraId="69ABA961" w14:textId="3BDA703B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1800" w:type="dxa"/>
          </w:tcPr>
          <w:p w14:paraId="798DD0D7" w14:textId="46104E3E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1890" w:type="dxa"/>
          </w:tcPr>
          <w:p w14:paraId="5091C9CE" w14:textId="7A966CF2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35" w:type="dxa"/>
          </w:tcPr>
          <w:p w14:paraId="03F7CDDD" w14:textId="77DE8A9A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F65254" w:rsidRPr="00F65254" w14:paraId="018506FE" w14:textId="77777777" w:rsidTr="00F65254">
        <w:tc>
          <w:tcPr>
            <w:tcW w:w="3197" w:type="dxa"/>
          </w:tcPr>
          <w:p w14:paraId="4ADD8B17" w14:textId="2F783E8A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Long duration of use</w:t>
            </w:r>
          </w:p>
        </w:tc>
        <w:tc>
          <w:tcPr>
            <w:tcW w:w="1440" w:type="dxa"/>
          </w:tcPr>
          <w:p w14:paraId="302DC3C7" w14:textId="33041311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800" w:type="dxa"/>
          </w:tcPr>
          <w:p w14:paraId="66BC7BA3" w14:textId="3E5C5256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890" w:type="dxa"/>
          </w:tcPr>
          <w:p w14:paraId="67E00DF4" w14:textId="76CF7AF1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435" w:type="dxa"/>
          </w:tcPr>
          <w:p w14:paraId="19843F81" w14:textId="10AC5741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374</w:t>
            </w:r>
          </w:p>
        </w:tc>
      </w:tr>
      <w:tr w:rsidR="00F65254" w:rsidRPr="00F65254" w14:paraId="4ABC9BC2" w14:textId="77777777" w:rsidTr="00F65254">
        <w:tc>
          <w:tcPr>
            <w:tcW w:w="3197" w:type="dxa"/>
          </w:tcPr>
          <w:p w14:paraId="6769EA8E" w14:textId="3E9C1B13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Short duration of use</w:t>
            </w:r>
          </w:p>
        </w:tc>
        <w:tc>
          <w:tcPr>
            <w:tcW w:w="1440" w:type="dxa"/>
          </w:tcPr>
          <w:p w14:paraId="655830D6" w14:textId="05C7862A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00" w:type="dxa"/>
          </w:tcPr>
          <w:p w14:paraId="03567297" w14:textId="5272C010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1890" w:type="dxa"/>
          </w:tcPr>
          <w:p w14:paraId="2676AD19" w14:textId="173F189B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435" w:type="dxa"/>
          </w:tcPr>
          <w:p w14:paraId="31DB724C" w14:textId="6A9FB046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768</w:t>
            </w:r>
          </w:p>
        </w:tc>
      </w:tr>
      <w:tr w:rsidR="00F65254" w:rsidRPr="00F65254" w14:paraId="6266BA87" w14:textId="77777777" w:rsidTr="00F65254">
        <w:tc>
          <w:tcPr>
            <w:tcW w:w="3197" w:type="dxa"/>
          </w:tcPr>
          <w:p w14:paraId="40B04CA0" w14:textId="0B3A4F97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Case-control study design</w:t>
            </w:r>
          </w:p>
        </w:tc>
        <w:tc>
          <w:tcPr>
            <w:tcW w:w="1440" w:type="dxa"/>
          </w:tcPr>
          <w:p w14:paraId="46786639" w14:textId="570C0562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800" w:type="dxa"/>
          </w:tcPr>
          <w:p w14:paraId="13F67938" w14:textId="03375CEB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110</w:t>
            </w:r>
          </w:p>
        </w:tc>
        <w:tc>
          <w:tcPr>
            <w:tcW w:w="1890" w:type="dxa"/>
          </w:tcPr>
          <w:p w14:paraId="71950B05" w14:textId="7DF44E74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1435" w:type="dxa"/>
          </w:tcPr>
          <w:p w14:paraId="7DD4A910" w14:textId="2072A2FE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</w:tr>
      <w:tr w:rsidR="00F65254" w:rsidRPr="00F65254" w14:paraId="78753C8F" w14:textId="77777777" w:rsidTr="00F65254">
        <w:tc>
          <w:tcPr>
            <w:tcW w:w="3197" w:type="dxa"/>
          </w:tcPr>
          <w:p w14:paraId="1A0EC6A7" w14:textId="68E3B593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Cross-sectional study design</w:t>
            </w:r>
          </w:p>
        </w:tc>
        <w:tc>
          <w:tcPr>
            <w:tcW w:w="1440" w:type="dxa"/>
          </w:tcPr>
          <w:p w14:paraId="43E7C6F0" w14:textId="02B9B74D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800" w:type="dxa"/>
          </w:tcPr>
          <w:p w14:paraId="2DC7CFF6" w14:textId="29B9B1DB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427</w:t>
            </w:r>
          </w:p>
        </w:tc>
        <w:tc>
          <w:tcPr>
            <w:tcW w:w="1890" w:type="dxa"/>
          </w:tcPr>
          <w:p w14:paraId="6581E3FC" w14:textId="53E8F0D5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435" w:type="dxa"/>
          </w:tcPr>
          <w:p w14:paraId="43142FA9" w14:textId="2A6BF6CB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756</w:t>
            </w:r>
          </w:p>
        </w:tc>
      </w:tr>
      <w:tr w:rsidR="00F65254" w:rsidRPr="00F65254" w14:paraId="5A4B1DE7" w14:textId="77777777" w:rsidTr="00F65254">
        <w:tc>
          <w:tcPr>
            <w:tcW w:w="3197" w:type="dxa"/>
          </w:tcPr>
          <w:p w14:paraId="44A135CE" w14:textId="0AE7944E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Sample size &lt; 500</w:t>
            </w:r>
          </w:p>
        </w:tc>
        <w:tc>
          <w:tcPr>
            <w:tcW w:w="1440" w:type="dxa"/>
          </w:tcPr>
          <w:p w14:paraId="779A036A" w14:textId="71311D8B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800" w:type="dxa"/>
          </w:tcPr>
          <w:p w14:paraId="6A81E2B4" w14:textId="044759F5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160</w:t>
            </w:r>
          </w:p>
        </w:tc>
        <w:tc>
          <w:tcPr>
            <w:tcW w:w="1890" w:type="dxa"/>
          </w:tcPr>
          <w:p w14:paraId="13E3147F" w14:textId="4052B43E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435" w:type="dxa"/>
          </w:tcPr>
          <w:p w14:paraId="0995FE58" w14:textId="3FD976C1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748</w:t>
            </w:r>
          </w:p>
        </w:tc>
      </w:tr>
      <w:tr w:rsidR="00F65254" w:rsidRPr="00F65254" w14:paraId="64951C97" w14:textId="77777777" w:rsidTr="00F65254">
        <w:tc>
          <w:tcPr>
            <w:tcW w:w="3197" w:type="dxa"/>
          </w:tcPr>
          <w:p w14:paraId="0EC72001" w14:textId="14ADA7DA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Time period: Before 1995</w:t>
            </w:r>
          </w:p>
        </w:tc>
        <w:tc>
          <w:tcPr>
            <w:tcW w:w="1440" w:type="dxa"/>
          </w:tcPr>
          <w:p w14:paraId="08238E39" w14:textId="650D1296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1800" w:type="dxa"/>
          </w:tcPr>
          <w:p w14:paraId="5713DB99" w14:textId="418EEDC4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294</w:t>
            </w:r>
          </w:p>
        </w:tc>
        <w:tc>
          <w:tcPr>
            <w:tcW w:w="1890" w:type="dxa"/>
          </w:tcPr>
          <w:p w14:paraId="2FDC73F2" w14:textId="234459E9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435" w:type="dxa"/>
          </w:tcPr>
          <w:p w14:paraId="3758CBF4" w14:textId="103A1418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362</w:t>
            </w:r>
          </w:p>
        </w:tc>
      </w:tr>
      <w:tr w:rsidR="00F65254" w:rsidRPr="00F65254" w14:paraId="0F0DEAB2" w14:textId="77777777" w:rsidTr="00F65254">
        <w:tc>
          <w:tcPr>
            <w:tcW w:w="3197" w:type="dxa"/>
          </w:tcPr>
          <w:p w14:paraId="4776BB99" w14:textId="1F218508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Time period: 1995-2010</w:t>
            </w:r>
          </w:p>
        </w:tc>
        <w:tc>
          <w:tcPr>
            <w:tcW w:w="1440" w:type="dxa"/>
          </w:tcPr>
          <w:p w14:paraId="3107C841" w14:textId="63F9531B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800" w:type="dxa"/>
          </w:tcPr>
          <w:p w14:paraId="129A4021" w14:textId="6EF60C6C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242</w:t>
            </w:r>
          </w:p>
        </w:tc>
        <w:tc>
          <w:tcPr>
            <w:tcW w:w="1890" w:type="dxa"/>
          </w:tcPr>
          <w:p w14:paraId="429AF5A6" w14:textId="70476E5D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435" w:type="dxa"/>
          </w:tcPr>
          <w:p w14:paraId="4DCEBBF8" w14:textId="7F61CB9C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832</w:t>
            </w:r>
          </w:p>
        </w:tc>
      </w:tr>
      <w:tr w:rsidR="00F65254" w:rsidRPr="00F65254" w14:paraId="1D5F3487" w14:textId="77777777" w:rsidTr="00F65254">
        <w:tc>
          <w:tcPr>
            <w:tcW w:w="3197" w:type="dxa"/>
          </w:tcPr>
          <w:p w14:paraId="23F15AB9" w14:textId="65CD1A2D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Effect estimate: OR</w:t>
            </w:r>
          </w:p>
        </w:tc>
        <w:tc>
          <w:tcPr>
            <w:tcW w:w="1440" w:type="dxa"/>
          </w:tcPr>
          <w:p w14:paraId="7D323D8D" w14:textId="08722FF4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800" w:type="dxa"/>
          </w:tcPr>
          <w:p w14:paraId="0B703BF8" w14:textId="1FA663EE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217</w:t>
            </w:r>
          </w:p>
        </w:tc>
        <w:tc>
          <w:tcPr>
            <w:tcW w:w="1890" w:type="dxa"/>
          </w:tcPr>
          <w:p w14:paraId="6BB94260" w14:textId="4D547574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1435" w:type="dxa"/>
          </w:tcPr>
          <w:p w14:paraId="3D34604D" w14:textId="3C2AD4BC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651</w:t>
            </w:r>
          </w:p>
        </w:tc>
      </w:tr>
      <w:tr w:rsidR="00F65254" w:rsidRPr="00F65254" w14:paraId="5B330058" w14:textId="77777777" w:rsidTr="00F65254">
        <w:tc>
          <w:tcPr>
            <w:tcW w:w="3197" w:type="dxa"/>
          </w:tcPr>
          <w:p w14:paraId="686EEE9D" w14:textId="522FF1DC" w:rsidR="00F65254" w:rsidRPr="00F65254" w:rsidRDefault="00F65254" w:rsidP="00F65254">
            <w:pPr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Effect estimate: HR</w:t>
            </w:r>
          </w:p>
        </w:tc>
        <w:tc>
          <w:tcPr>
            <w:tcW w:w="1440" w:type="dxa"/>
          </w:tcPr>
          <w:p w14:paraId="02C4F97F" w14:textId="145E5C4B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800" w:type="dxa"/>
          </w:tcPr>
          <w:p w14:paraId="59A4254C" w14:textId="030754C9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890" w:type="dxa"/>
          </w:tcPr>
          <w:p w14:paraId="0937BC3E" w14:textId="4B4C4496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435" w:type="dxa"/>
          </w:tcPr>
          <w:p w14:paraId="3A3D42A8" w14:textId="47F016B8" w:rsidR="00F65254" w:rsidRPr="00F65254" w:rsidRDefault="00F65254" w:rsidP="00F652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5254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</w:tr>
    </w:tbl>
    <w:p w14:paraId="4310F589" w14:textId="77777777" w:rsidR="00F65254" w:rsidRPr="00F65254" w:rsidRDefault="00F65254" w:rsidP="00F65254"/>
    <w:p w14:paraId="703BF117" w14:textId="73E42A13" w:rsidR="005F07D6" w:rsidRDefault="00F65254" w:rsidP="005F07D6">
      <w:pPr>
        <w:pStyle w:val="Heading2"/>
        <w:spacing w:before="0" w:after="120"/>
      </w:pPr>
      <w:r>
        <w:lastRenderedPageBreak/>
        <w:t xml:space="preserve">Supplementary </w:t>
      </w:r>
      <w:r w:rsidR="005F07D6">
        <w:t xml:space="preserve">Figure 1. Meta-analysis of the unrestricted observational dataset including separate arms for estrogen-only and estrogen-progesterone therapy </w:t>
      </w:r>
    </w:p>
    <w:p w14:paraId="469CF3A5" w14:textId="77777777" w:rsidR="005F07D6" w:rsidRDefault="005F07D6" w:rsidP="005F07D6">
      <w:pPr>
        <w:pStyle w:val="Heading2"/>
        <w:spacing w:before="0" w:after="120"/>
      </w:pPr>
      <w:r>
        <w:rPr>
          <w:noProof/>
        </w:rPr>
        <w:drawing>
          <wp:inline distT="0" distB="0" distL="0" distR="0" wp14:anchorId="74CDB7C5" wp14:editId="13100245">
            <wp:extent cx="5943600" cy="5589270"/>
            <wp:effectExtent l="0" t="0" r="0" b="0"/>
            <wp:docPr id="3" name="Picture 3" descr="A picture containing text, menu, documen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enu, document, receip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8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BD730" w14:textId="77777777" w:rsidR="005F07D6" w:rsidRDefault="005F07D6" w:rsidP="005F07D6">
      <w:pPr>
        <w:spacing w:after="120"/>
        <w:rPr>
          <w:sz w:val="22"/>
          <w:szCs w:val="22"/>
        </w:rPr>
      </w:pPr>
    </w:p>
    <w:p w14:paraId="28BB028A" w14:textId="77777777" w:rsidR="005F07D6" w:rsidRPr="00D87876" w:rsidRDefault="005F07D6" w:rsidP="005F07D6">
      <w:pPr>
        <w:pStyle w:val="NormalWeb"/>
        <w:rPr>
          <w:rFonts w:ascii="Arial" w:hAnsi="Arial" w:cs="Arial"/>
        </w:rPr>
      </w:pPr>
      <w:r w:rsidRPr="00D87876">
        <w:rPr>
          <w:rFonts w:ascii="Arial" w:hAnsi="Arial" w:cs="Arial"/>
          <w:sz w:val="22"/>
          <w:szCs w:val="22"/>
        </w:rPr>
        <w:t xml:space="preserve">Meta-analysis of observational studies examining the risk of developing AD or dementia from the unrestricted dataset, including </w:t>
      </w:r>
      <w:r>
        <w:rPr>
          <w:rFonts w:ascii="Arial" w:hAnsi="Arial" w:cs="Arial"/>
          <w:sz w:val="22"/>
          <w:szCs w:val="22"/>
        </w:rPr>
        <w:t>specific</w:t>
      </w:r>
      <w:r w:rsidRPr="00D87876">
        <w:rPr>
          <w:rFonts w:ascii="Arial" w:hAnsi="Arial" w:cs="Arial"/>
          <w:sz w:val="22"/>
          <w:szCs w:val="22"/>
        </w:rPr>
        <w:t xml:space="preserve"> arms. Forest plots display individual and pooled estimates of the association between use of HT and risk of AD or dementia expressed as relative risk</w:t>
      </w:r>
      <w:r w:rsidRPr="00D87876">
        <w:rPr>
          <w:rFonts w:ascii="Arial" w:hAnsi="Arial" w:cs="Arial"/>
        </w:rPr>
        <w:t> </w:t>
      </w:r>
      <w:r w:rsidRPr="00D87876">
        <w:rPr>
          <w:rFonts w:ascii="Arial" w:hAnsi="Arial" w:cs="Arial"/>
          <w:sz w:val="22"/>
          <w:szCs w:val="22"/>
        </w:rPr>
        <w:t xml:space="preserve">(RR) and 95% confidence intervals (C.I.). Studies are ordered by year of publication. </w:t>
      </w:r>
    </w:p>
    <w:p w14:paraId="295D2128" w14:textId="77777777" w:rsidR="005F07D6" w:rsidRDefault="005F07D6" w:rsidP="005F07D6"/>
    <w:p w14:paraId="64722117" w14:textId="3196B8CD" w:rsidR="00B44221" w:rsidRDefault="00B44221" w:rsidP="005F07D6">
      <w:pPr>
        <w:pStyle w:val="Heading2"/>
        <w:spacing w:before="0" w:after="120"/>
        <w:rPr>
          <w:sz w:val="22"/>
          <w:szCs w:val="22"/>
        </w:rPr>
      </w:pPr>
      <w:r>
        <w:lastRenderedPageBreak/>
        <w:t xml:space="preserve">Supplementary Figure </w:t>
      </w:r>
      <w:r w:rsidR="007D5142">
        <w:t>2</w:t>
      </w:r>
      <w:r>
        <w:t xml:space="preserve">. </w:t>
      </w:r>
      <w:r w:rsidR="007D5142">
        <w:t>Examination of publication bias</w:t>
      </w:r>
      <w:r>
        <w:t xml:space="preserve"> </w:t>
      </w:r>
    </w:p>
    <w:p w14:paraId="2B34DAD9" w14:textId="77777777" w:rsidR="005F07D6" w:rsidRDefault="005F07D6" w:rsidP="005F07D6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B4F1169" wp14:editId="312AF5C3">
            <wp:extent cx="4246536" cy="6868227"/>
            <wp:effectExtent l="0" t="0" r="0" b="2540"/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035" cy="6870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9AD12" w14:textId="2C574668" w:rsidR="005F07D6" w:rsidRDefault="00D824B1" w:rsidP="005F07D6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1130BD">
        <w:rPr>
          <w:rFonts w:ascii="Arial" w:hAnsi="Arial" w:cs="Arial"/>
          <w:sz w:val="22"/>
          <w:szCs w:val="22"/>
        </w:rPr>
        <w:t xml:space="preserve">Funnel plots of standard error by </w:t>
      </w:r>
      <w:r w:rsidR="005F07D6">
        <w:rPr>
          <w:rFonts w:ascii="Arial" w:hAnsi="Arial" w:cs="Arial"/>
          <w:sz w:val="22"/>
          <w:szCs w:val="22"/>
        </w:rPr>
        <w:t>outcome</w:t>
      </w:r>
      <w:r w:rsidRPr="001130BD">
        <w:rPr>
          <w:rFonts w:ascii="Arial" w:hAnsi="Arial" w:cs="Arial"/>
          <w:sz w:val="22"/>
          <w:szCs w:val="22"/>
        </w:rPr>
        <w:t xml:space="preserve"> assessing publication bias</w:t>
      </w:r>
      <w:r w:rsidR="005F07D6">
        <w:rPr>
          <w:rFonts w:ascii="Arial" w:hAnsi="Arial" w:cs="Arial"/>
          <w:sz w:val="22"/>
          <w:szCs w:val="22"/>
        </w:rPr>
        <w:t xml:space="preserve">. </w:t>
      </w:r>
    </w:p>
    <w:p w14:paraId="4AA57F3D" w14:textId="67BBA22C" w:rsidR="00D824B1" w:rsidRDefault="00D824B1" w:rsidP="00D824B1">
      <w:pPr>
        <w:pStyle w:val="NormalWeb"/>
        <w:spacing w:before="0" w:beforeAutospacing="0" w:after="120" w:afterAutospacing="0"/>
        <w:ind w:firstLine="720"/>
        <w:rPr>
          <w:rFonts w:ascii="Arial" w:hAnsi="Arial" w:cs="Arial"/>
          <w:sz w:val="22"/>
          <w:szCs w:val="22"/>
        </w:rPr>
      </w:pPr>
    </w:p>
    <w:p w14:paraId="08233B45" w14:textId="77777777" w:rsidR="00D824B1" w:rsidRDefault="00D824B1" w:rsidP="00D824B1">
      <w:pPr>
        <w:pStyle w:val="NormalWeb"/>
        <w:spacing w:before="0" w:beforeAutospacing="0" w:after="120" w:afterAutospacing="0"/>
        <w:ind w:firstLine="720"/>
        <w:rPr>
          <w:rFonts w:ascii="Arial" w:hAnsi="Arial" w:cs="Arial"/>
          <w:sz w:val="22"/>
          <w:szCs w:val="22"/>
        </w:rPr>
      </w:pPr>
    </w:p>
    <w:p w14:paraId="696AD45C" w14:textId="77777777" w:rsidR="00D824B1" w:rsidRDefault="00D824B1" w:rsidP="00D824B1">
      <w:pPr>
        <w:pStyle w:val="NormalWeb"/>
        <w:spacing w:before="0" w:beforeAutospacing="0" w:after="120" w:afterAutospacing="0"/>
        <w:ind w:firstLine="720"/>
        <w:rPr>
          <w:rFonts w:ascii="Arial" w:hAnsi="Arial" w:cs="Arial"/>
          <w:sz w:val="22"/>
          <w:szCs w:val="22"/>
        </w:rPr>
      </w:pPr>
    </w:p>
    <w:p w14:paraId="078759C8" w14:textId="113D775F" w:rsidR="00D824B1" w:rsidRDefault="00D824B1" w:rsidP="00D824B1">
      <w:pPr>
        <w:pStyle w:val="NormalWeb"/>
        <w:spacing w:before="0" w:beforeAutospacing="0" w:after="120" w:afterAutospacing="0"/>
        <w:ind w:firstLine="720"/>
        <w:rPr>
          <w:rFonts w:ascii="Arial" w:hAnsi="Arial" w:cs="Arial"/>
          <w:sz w:val="22"/>
          <w:szCs w:val="22"/>
        </w:rPr>
      </w:pPr>
    </w:p>
    <w:p w14:paraId="1518413B" w14:textId="77777777" w:rsidR="00D824B1" w:rsidRPr="001130BD" w:rsidRDefault="00D824B1" w:rsidP="00D824B1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</w:p>
    <w:p w14:paraId="3C23AC0D" w14:textId="77777777" w:rsidR="002C03B9" w:rsidRDefault="002C03B9"/>
    <w:sectPr w:rsidR="002C03B9" w:rsidSect="00F3275B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93521" w14:textId="77777777" w:rsidR="00273AFE" w:rsidRDefault="00273AFE">
      <w:r>
        <w:separator/>
      </w:r>
    </w:p>
  </w:endnote>
  <w:endnote w:type="continuationSeparator" w:id="0">
    <w:p w14:paraId="4EF9C20F" w14:textId="77777777" w:rsidR="00273AFE" w:rsidRDefault="00273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DE088" w14:textId="77777777" w:rsidR="00DE7DF0" w:rsidRDefault="00CD6AB9" w:rsidP="004E304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4CB8BCF" w14:textId="77777777" w:rsidR="00DE7DF0" w:rsidRDefault="00273AFE" w:rsidP="00DE7D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7413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6BEDD" w14:textId="77777777" w:rsidR="00DE7DF0" w:rsidRDefault="00CD6AB9" w:rsidP="004E30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F4F20F" w14:textId="77777777" w:rsidR="00DE7DF0" w:rsidRDefault="00273AFE" w:rsidP="00DE7D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B7E0D" w14:textId="77777777" w:rsidR="00273AFE" w:rsidRDefault="00273AFE">
      <w:r>
        <w:separator/>
      </w:r>
    </w:p>
  </w:footnote>
  <w:footnote w:type="continuationSeparator" w:id="0">
    <w:p w14:paraId="17B7DEF9" w14:textId="77777777" w:rsidR="00273AFE" w:rsidRDefault="00273A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D41A6F5" w14:paraId="3C39FAAB" w14:textId="77777777" w:rsidTr="5D41A6F5">
      <w:tc>
        <w:tcPr>
          <w:tcW w:w="3120" w:type="dxa"/>
        </w:tcPr>
        <w:p w14:paraId="51B18CBC" w14:textId="77777777" w:rsidR="5D41A6F5" w:rsidRDefault="00273AFE" w:rsidP="5D41A6F5">
          <w:pPr>
            <w:pStyle w:val="Header"/>
            <w:ind w:left="-115"/>
          </w:pPr>
        </w:p>
      </w:tc>
      <w:tc>
        <w:tcPr>
          <w:tcW w:w="3120" w:type="dxa"/>
        </w:tcPr>
        <w:p w14:paraId="2370E13D" w14:textId="77777777" w:rsidR="5D41A6F5" w:rsidRDefault="00273AFE" w:rsidP="5D41A6F5">
          <w:pPr>
            <w:pStyle w:val="Header"/>
            <w:jc w:val="center"/>
          </w:pPr>
        </w:p>
      </w:tc>
      <w:tc>
        <w:tcPr>
          <w:tcW w:w="3120" w:type="dxa"/>
        </w:tcPr>
        <w:p w14:paraId="3C7DABF0" w14:textId="77777777" w:rsidR="5D41A6F5" w:rsidRDefault="00273AFE" w:rsidP="5D41A6F5">
          <w:pPr>
            <w:pStyle w:val="Header"/>
            <w:ind w:right="-115"/>
            <w:jc w:val="right"/>
          </w:pPr>
        </w:p>
      </w:tc>
    </w:tr>
  </w:tbl>
  <w:p w14:paraId="17523BDA" w14:textId="77777777" w:rsidR="5D41A6F5" w:rsidRDefault="00273AFE" w:rsidP="5D41A6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AC22FD"/>
    <w:multiLevelType w:val="multilevel"/>
    <w:tmpl w:val="FB5EE79E"/>
    <w:lvl w:ilvl="0">
      <w:start w:val="16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221"/>
    <w:rsid w:val="00037D50"/>
    <w:rsid w:val="00064210"/>
    <w:rsid w:val="000A3A4A"/>
    <w:rsid w:val="000C25A3"/>
    <w:rsid w:val="000D3919"/>
    <w:rsid w:val="00100AF5"/>
    <w:rsid w:val="00105C6E"/>
    <w:rsid w:val="001262DA"/>
    <w:rsid w:val="001367B9"/>
    <w:rsid w:val="00142B2B"/>
    <w:rsid w:val="00156202"/>
    <w:rsid w:val="0019604E"/>
    <w:rsid w:val="001F743B"/>
    <w:rsid w:val="002101CF"/>
    <w:rsid w:val="00225F4A"/>
    <w:rsid w:val="00253743"/>
    <w:rsid w:val="00273AFE"/>
    <w:rsid w:val="00282FC7"/>
    <w:rsid w:val="00290DFA"/>
    <w:rsid w:val="002C03B9"/>
    <w:rsid w:val="002C4CEF"/>
    <w:rsid w:val="003417DC"/>
    <w:rsid w:val="00343170"/>
    <w:rsid w:val="00354DD2"/>
    <w:rsid w:val="0035502F"/>
    <w:rsid w:val="00386F5C"/>
    <w:rsid w:val="00387FD6"/>
    <w:rsid w:val="003964F1"/>
    <w:rsid w:val="003965D2"/>
    <w:rsid w:val="003F0A68"/>
    <w:rsid w:val="0044782B"/>
    <w:rsid w:val="00464AF2"/>
    <w:rsid w:val="004B3D95"/>
    <w:rsid w:val="004C1E02"/>
    <w:rsid w:val="004C2C44"/>
    <w:rsid w:val="004C45EB"/>
    <w:rsid w:val="004D5D75"/>
    <w:rsid w:val="00511E17"/>
    <w:rsid w:val="00515067"/>
    <w:rsid w:val="00533AF7"/>
    <w:rsid w:val="00562657"/>
    <w:rsid w:val="005B3E00"/>
    <w:rsid w:val="005D3A9B"/>
    <w:rsid w:val="005F07D6"/>
    <w:rsid w:val="0061003F"/>
    <w:rsid w:val="00624426"/>
    <w:rsid w:val="0063559B"/>
    <w:rsid w:val="00651076"/>
    <w:rsid w:val="0068594C"/>
    <w:rsid w:val="006A1B05"/>
    <w:rsid w:val="006B5B78"/>
    <w:rsid w:val="006D0DA0"/>
    <w:rsid w:val="006F1538"/>
    <w:rsid w:val="006F7D19"/>
    <w:rsid w:val="007009F1"/>
    <w:rsid w:val="007121F3"/>
    <w:rsid w:val="00721778"/>
    <w:rsid w:val="00721C42"/>
    <w:rsid w:val="0072628E"/>
    <w:rsid w:val="00730A59"/>
    <w:rsid w:val="00767E6C"/>
    <w:rsid w:val="007B3C5A"/>
    <w:rsid w:val="007B5B05"/>
    <w:rsid w:val="007C10E1"/>
    <w:rsid w:val="007D5142"/>
    <w:rsid w:val="007D6751"/>
    <w:rsid w:val="00826339"/>
    <w:rsid w:val="00895150"/>
    <w:rsid w:val="008E52FB"/>
    <w:rsid w:val="008F101F"/>
    <w:rsid w:val="008F7988"/>
    <w:rsid w:val="009112CE"/>
    <w:rsid w:val="00916A90"/>
    <w:rsid w:val="0092603E"/>
    <w:rsid w:val="0094300D"/>
    <w:rsid w:val="00954143"/>
    <w:rsid w:val="00963432"/>
    <w:rsid w:val="009A5562"/>
    <w:rsid w:val="009C30A6"/>
    <w:rsid w:val="009C7CD3"/>
    <w:rsid w:val="00A059E1"/>
    <w:rsid w:val="00A352A8"/>
    <w:rsid w:val="00A5225F"/>
    <w:rsid w:val="00A57461"/>
    <w:rsid w:val="00A617A8"/>
    <w:rsid w:val="00A62090"/>
    <w:rsid w:val="00AB1953"/>
    <w:rsid w:val="00AE31D9"/>
    <w:rsid w:val="00B44221"/>
    <w:rsid w:val="00BB6DE2"/>
    <w:rsid w:val="00BC3A79"/>
    <w:rsid w:val="00BD795E"/>
    <w:rsid w:val="00BE6570"/>
    <w:rsid w:val="00C10696"/>
    <w:rsid w:val="00C25CD6"/>
    <w:rsid w:val="00C50CA4"/>
    <w:rsid w:val="00C8169C"/>
    <w:rsid w:val="00CB266C"/>
    <w:rsid w:val="00CD40EE"/>
    <w:rsid w:val="00CD59DF"/>
    <w:rsid w:val="00CD6AB9"/>
    <w:rsid w:val="00CE2F44"/>
    <w:rsid w:val="00D03827"/>
    <w:rsid w:val="00D23D1F"/>
    <w:rsid w:val="00D56E26"/>
    <w:rsid w:val="00D824B1"/>
    <w:rsid w:val="00D87876"/>
    <w:rsid w:val="00D951C8"/>
    <w:rsid w:val="00DA4E96"/>
    <w:rsid w:val="00DB0AB1"/>
    <w:rsid w:val="00E00D17"/>
    <w:rsid w:val="00E05371"/>
    <w:rsid w:val="00E33F20"/>
    <w:rsid w:val="00E3596F"/>
    <w:rsid w:val="00E66436"/>
    <w:rsid w:val="00E935CD"/>
    <w:rsid w:val="00E936A7"/>
    <w:rsid w:val="00EF7E91"/>
    <w:rsid w:val="00F243F6"/>
    <w:rsid w:val="00F31587"/>
    <w:rsid w:val="00F430A4"/>
    <w:rsid w:val="00F435BA"/>
    <w:rsid w:val="00F520F5"/>
    <w:rsid w:val="00F65254"/>
    <w:rsid w:val="00F6538C"/>
    <w:rsid w:val="00F84326"/>
    <w:rsid w:val="00FB1D1A"/>
    <w:rsid w:val="00FB2283"/>
    <w:rsid w:val="00FD581B"/>
    <w:rsid w:val="00FD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27D61"/>
  <w14:defaultImageDpi w14:val="32767"/>
  <w15:chartTrackingRefBased/>
  <w15:docId w15:val="{5CA3AE8E-8C2D-AB4F-A56F-82A937C40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422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2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42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B442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422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44221"/>
  </w:style>
  <w:style w:type="character" w:customStyle="1" w:styleId="HeaderChar">
    <w:name w:val="Header Char"/>
    <w:basedOn w:val="DefaultParagraphFont"/>
    <w:link w:val="Header"/>
    <w:uiPriority w:val="99"/>
    <w:rsid w:val="00B44221"/>
  </w:style>
  <w:style w:type="paragraph" w:styleId="Header">
    <w:name w:val="header"/>
    <w:basedOn w:val="Normal"/>
    <w:link w:val="HeaderChar"/>
    <w:uiPriority w:val="99"/>
    <w:unhideWhenUsed/>
    <w:rsid w:val="00B442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B44221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D8787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65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8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7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sconi</dc:creator>
  <cp:keywords/>
  <dc:description/>
  <cp:lastModifiedBy>Lisa Mosconi</cp:lastModifiedBy>
  <cp:revision>3</cp:revision>
  <dcterms:created xsi:type="dcterms:W3CDTF">2023-09-08T21:32:00Z</dcterms:created>
  <dcterms:modified xsi:type="dcterms:W3CDTF">2023-09-11T21:48:00Z</dcterms:modified>
</cp:coreProperties>
</file>